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55122" w14:textId="35A4B416" w:rsidR="00954CD4" w:rsidRDefault="00E74A77" w:rsidP="00C360CC">
      <w:pPr>
        <w:pStyle w:val="Title"/>
        <w:spacing w:after="240"/>
      </w:pPr>
      <w:r>
        <w:t>Appendix S</w:t>
      </w:r>
      <w:r w:rsidR="00785717">
        <w:t>16</w:t>
      </w:r>
      <w:r>
        <w:t xml:space="preserve">. </w:t>
      </w:r>
      <w:r w:rsidR="00690E8D">
        <w:t>50 km global map of dominant IUCN Inland Wetland habitat classes</w:t>
      </w:r>
    </w:p>
    <w:p w14:paraId="0FA55123" w14:textId="77777777" w:rsidR="00954CD4" w:rsidRDefault="00690E8D">
      <w:r>
        <w:t>Ten habitat classes were present globally when the dominant class (that which covered the highest percentage) per ~50 km cell was calculated using all thematically- and empirically-derived associations. A ~50km resolution was chosen for easier viewing at the global scale. The global map of dominant classes was generated by calculating the mean percentage cover of each class across all ~1 km x 1 km cells within each 50 by 50 km cell, excluding the three un-mapped habitats (IUCN classes 5.8, 5.9, and 5.17) and subterranean habitats (IUCN class 5.18). If the maximum cover of any class per 50 km x 50 km cell was less than 0.5%, no inland wetland habitats were considered dominant in that cell. Seasonal saline, brackish, and alkaline pools (IUCN class 5.17) was dominant over the greatest extent (20,335 km</w:t>
      </w:r>
      <w:r>
        <w:rPr>
          <w:vertAlign w:val="superscript"/>
        </w:rPr>
        <w:t>2</w:t>
      </w:r>
      <w:r>
        <w:t>) and tundra wetland (IUCN class 5.10) was dominant over the lowest extent (2 km</w:t>
      </w:r>
      <w:r>
        <w:rPr>
          <w:vertAlign w:val="superscript"/>
        </w:rPr>
        <w:t>2</w:t>
      </w:r>
      <w:r>
        <w:t>, Fig 1).</w:t>
      </w:r>
    </w:p>
    <w:p w14:paraId="0FA55124" w14:textId="77777777" w:rsidR="00180E6E" w:rsidRDefault="00180E6E"/>
    <w:p w14:paraId="0FA55125" w14:textId="77777777" w:rsidR="00954CD4" w:rsidRDefault="00690E8D">
      <w:r>
        <w:rPr>
          <w:noProof/>
          <w:lang w:eastAsia="en-GB"/>
        </w:rPr>
        <w:drawing>
          <wp:inline distT="0" distB="0" distL="0" distR="0" wp14:anchorId="0FA55127" wp14:editId="0FA55128">
            <wp:extent cx="5727700" cy="4050045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Figures/GlobalMap_col2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5004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A55126" w14:textId="6BE6E559" w:rsidR="00954CD4" w:rsidRDefault="00D2162B">
      <w:r>
        <w:lastRenderedPageBreak/>
        <w:t>Appendix S</w:t>
      </w:r>
      <w:r w:rsidR="00785717">
        <w:t>17</w:t>
      </w:r>
      <w:r w:rsidR="00690E8D">
        <w:t>. The dominant wetland class per 50 km x 50 km cell globally including mapped natural inland wetlands (IUCN Habitat classes 5.1 to 5.16, excluding un-mappable classes 5.8, and 5.9), estuaries (class 9.10) and reservoirs (class 15.1). No wetland class is presented for cells where the maximum coverage of any class was less than 0.5%.</w:t>
      </w:r>
    </w:p>
    <w:sectPr w:rsidR="00954CD4" w:rsidSect="004C7BC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5512B" w14:textId="77777777" w:rsidR="00F71C54" w:rsidRDefault="00F71C54">
      <w:pPr>
        <w:spacing w:before="0" w:after="0" w:line="240" w:lineRule="auto"/>
      </w:pPr>
      <w:r>
        <w:separator/>
      </w:r>
    </w:p>
  </w:endnote>
  <w:endnote w:type="continuationSeparator" w:id="0">
    <w:p w14:paraId="0FA5512C" w14:textId="77777777" w:rsidR="00F71C54" w:rsidRDefault="00F71C5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55129" w14:textId="77777777" w:rsidR="00F71C54" w:rsidRDefault="00F71C54">
      <w:r>
        <w:separator/>
      </w:r>
    </w:p>
  </w:footnote>
  <w:footnote w:type="continuationSeparator" w:id="0">
    <w:p w14:paraId="0FA5512A" w14:textId="77777777" w:rsidR="00F71C54" w:rsidRDefault="00F71C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DCCB59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74281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CD4"/>
    <w:rsid w:val="000D4100"/>
    <w:rsid w:val="00180E6E"/>
    <w:rsid w:val="00690E8D"/>
    <w:rsid w:val="00785717"/>
    <w:rsid w:val="008A229C"/>
    <w:rsid w:val="00954CD4"/>
    <w:rsid w:val="00C360CC"/>
    <w:rsid w:val="00D2162B"/>
    <w:rsid w:val="00E50AF6"/>
    <w:rsid w:val="00E74A77"/>
    <w:rsid w:val="00F7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55122"/>
  <w15:docId w15:val="{93264FB9-66BE-4EFE-8450-97EADD6BF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BC9"/>
    <w:pPr>
      <w:spacing w:before="12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93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93A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93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9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9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9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9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9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9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9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93A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93A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93A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93A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93A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93A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93A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93A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9393A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4C7BC9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BC9"/>
    <w:rPr>
      <w:rFonts w:asciiTheme="majorHAnsi" w:eastAsiaTheme="majorEastAsia" w:hAnsiTheme="majorHAnsi" w:cstheme="majorBidi"/>
      <w:color w:val="4472C4" w:themeColor="accent1"/>
      <w:spacing w:val="-10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93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393A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9393A"/>
    <w:rPr>
      <w:b/>
      <w:bCs/>
    </w:rPr>
  </w:style>
  <w:style w:type="character" w:styleId="Emphasis">
    <w:name w:val="Emphasis"/>
    <w:basedOn w:val="DefaultParagraphFont"/>
    <w:uiPriority w:val="20"/>
    <w:qFormat/>
    <w:rsid w:val="0059393A"/>
    <w:rPr>
      <w:i/>
      <w:iCs/>
    </w:rPr>
  </w:style>
  <w:style w:type="paragraph" w:styleId="NoSpacing">
    <w:name w:val="No Spacing"/>
    <w:uiPriority w:val="1"/>
    <w:qFormat/>
    <w:rsid w:val="0059393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9393A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93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93A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93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9393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9393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9393A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9393A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393A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393A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4C7BC9"/>
  </w:style>
  <w:style w:type="paragraph" w:customStyle="1" w:styleId="SourceCode">
    <w:name w:val="Source Code"/>
    <w:basedOn w:val="Normal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000000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color w:val="0000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color w:val="000000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C4A000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3. 50 km global map of dominant IUCN Inland Wetland habitat classes</dc:title>
  <dc:creator>Francesca Ridley</dc:creator>
  <cp:keywords/>
  <cp:lastModifiedBy>Francesca Ridley</cp:lastModifiedBy>
  <cp:revision>4</cp:revision>
  <dcterms:created xsi:type="dcterms:W3CDTF">2025-09-02T08:53:00Z</dcterms:created>
  <dcterms:modified xsi:type="dcterms:W3CDTF">2025-09-0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s.bib</vt:lpwstr>
  </property>
  <property fmtid="{D5CDD505-2E9C-101B-9397-08002B2CF9AE}" pid="3" name="csl">
    <vt:lpwstr>methods-in-ecology-and-evolution.csl</vt:lpwstr>
  </property>
  <property fmtid="{D5CDD505-2E9C-101B-9397-08002B2CF9AE}" pid="4" name="editor_options">
    <vt:lpwstr/>
  </property>
  <property fmtid="{D5CDD505-2E9C-101B-9397-08002B2CF9AE}" pid="5" name="output">
    <vt:lpwstr/>
  </property>
</Properties>
</file>